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AE55" w14:textId="0C5D6211" w:rsidR="00446807" w:rsidRDefault="00690FB8">
      <w:r>
        <w:rPr>
          <w:noProof/>
        </w:rPr>
        <w:drawing>
          <wp:inline distT="0" distB="0" distL="0" distR="0" wp14:anchorId="6A4EAB02" wp14:editId="49640B31">
            <wp:extent cx="5731510" cy="305508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5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7CD83" w14:textId="75E4024A" w:rsidR="00690FB8" w:rsidRDefault="00690FB8"/>
    <w:p w14:paraId="66393316" w14:textId="77777777" w:rsidR="00690FB8" w:rsidRPr="00EF2893" w:rsidRDefault="00690FB8" w:rsidP="00690FB8">
      <w:pPr>
        <w:spacing w:after="0"/>
        <w:rPr>
          <w:b/>
          <w:bCs/>
          <w:i/>
          <w:iCs/>
          <w:sz w:val="20"/>
          <w:szCs w:val="20"/>
        </w:rPr>
      </w:pPr>
      <w:bookmarkStart w:id="0" w:name="_Hlk163388086"/>
      <w:r w:rsidRPr="00EF2893">
        <w:rPr>
          <w:b/>
          <w:bCs/>
          <w:i/>
          <w:iCs/>
          <w:sz w:val="20"/>
          <w:szCs w:val="20"/>
        </w:rPr>
        <w:t>Supplementary Figure 2. IgM anti-VCA titre does not associate with various cognitive domains</w:t>
      </w:r>
    </w:p>
    <w:bookmarkEnd w:id="0"/>
    <w:p w14:paraId="3B69C722" w14:textId="77777777" w:rsidR="00690FB8" w:rsidRPr="007B17CF" w:rsidRDefault="00690FB8" w:rsidP="00690FB8">
      <w:pPr>
        <w:spacing w:after="0"/>
      </w:pPr>
      <w:r w:rsidRPr="00EF2893">
        <w:rPr>
          <w:sz w:val="20"/>
          <w:szCs w:val="20"/>
        </w:rPr>
        <w:t>Titre of IgM against VCA in relation to various cognitive domains, (A) working memory, (B) processing speed, (C) memory, (D) visual spatial, (E) language. Z-score. Cognitive domains are shown as z-scores, or the number of standard deviations above or below the mean. Each data point represents an individual participant. Analysed by linear regression with best-fit line and 95% confidence band plotted</w:t>
      </w:r>
      <w:r w:rsidRPr="007B17CF">
        <w:t xml:space="preserve">. </w:t>
      </w:r>
    </w:p>
    <w:p w14:paraId="4738B9B5" w14:textId="77777777" w:rsidR="00690FB8" w:rsidRDefault="00690FB8"/>
    <w:sectPr w:rsidR="00690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8"/>
    <w:rsid w:val="003869FD"/>
    <w:rsid w:val="00690FB8"/>
    <w:rsid w:val="007E6D34"/>
    <w:rsid w:val="009C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3510"/>
  <w15:chartTrackingRefBased/>
  <w15:docId w15:val="{9900042C-A28D-40B0-8A65-4CBA3B05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>University of Edinburgh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Culloch</dc:creator>
  <cp:keywords/>
  <dc:description/>
  <cp:lastModifiedBy>Laura McCulloch</cp:lastModifiedBy>
  <cp:revision>1</cp:revision>
  <dcterms:created xsi:type="dcterms:W3CDTF">2024-04-11T09:22:00Z</dcterms:created>
  <dcterms:modified xsi:type="dcterms:W3CDTF">2024-04-11T09:22:00Z</dcterms:modified>
</cp:coreProperties>
</file>